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65479" w14:textId="77777777" w:rsidR="00574F4D" w:rsidRPr="00574F4D" w:rsidRDefault="00574F4D" w:rsidP="00574F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74F4D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</w:p>
    <w:p w14:paraId="662C4023" w14:textId="4145C0DF" w:rsidR="00574F4D" w:rsidRDefault="0069017B" w:rsidP="00574F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574F4D" w:rsidRPr="00574F4D">
        <w:rPr>
          <w:rFonts w:asciiTheme="majorBidi" w:hAnsiTheme="majorBidi" w:cstheme="majorBidi"/>
          <w:sz w:val="24"/>
          <w:szCs w:val="24"/>
        </w:rPr>
        <w:t xml:space="preserve">rimers </w:t>
      </w:r>
      <w:r>
        <w:rPr>
          <w:rFonts w:asciiTheme="majorBidi" w:hAnsiTheme="majorBidi" w:cstheme="majorBidi"/>
          <w:sz w:val="24"/>
          <w:szCs w:val="24"/>
        </w:rPr>
        <w:t>s</w:t>
      </w:r>
      <w:r w:rsidRPr="00574F4D">
        <w:rPr>
          <w:rFonts w:asciiTheme="majorBidi" w:hAnsiTheme="majorBidi" w:cstheme="majorBidi"/>
          <w:sz w:val="24"/>
          <w:szCs w:val="24"/>
        </w:rPr>
        <w:t xml:space="preserve">equences </w:t>
      </w:r>
      <w:r w:rsidR="00574F4D" w:rsidRPr="00574F4D">
        <w:rPr>
          <w:rFonts w:asciiTheme="majorBidi" w:hAnsiTheme="majorBidi" w:cstheme="majorBidi"/>
          <w:sz w:val="24"/>
          <w:szCs w:val="24"/>
        </w:rPr>
        <w:t>used in th</w:t>
      </w:r>
      <w:r>
        <w:rPr>
          <w:rFonts w:asciiTheme="majorBidi" w:hAnsiTheme="majorBidi" w:cstheme="majorBidi"/>
          <w:sz w:val="24"/>
          <w:szCs w:val="24"/>
        </w:rPr>
        <w:t>is</w:t>
      </w:r>
      <w:r w:rsidR="00574F4D" w:rsidRPr="00574F4D">
        <w:rPr>
          <w:rFonts w:asciiTheme="majorBidi" w:hAnsiTheme="majorBidi" w:cstheme="majorBidi"/>
          <w:sz w:val="24"/>
          <w:szCs w:val="24"/>
        </w:rPr>
        <w:t xml:space="preserve"> study.</w:t>
      </w:r>
    </w:p>
    <w:p w14:paraId="08E6FDB7" w14:textId="77777777" w:rsidR="00044485" w:rsidRPr="00574F4D" w:rsidRDefault="00044485" w:rsidP="00574F4D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Light"/>
        <w:bidiVisual/>
        <w:tblW w:w="9909" w:type="dxa"/>
        <w:tblInd w:w="-270" w:type="dxa"/>
        <w:tblLook w:val="04A0" w:firstRow="1" w:lastRow="0" w:firstColumn="1" w:lastColumn="0" w:noHBand="0" w:noVBand="1"/>
      </w:tblPr>
      <w:tblGrid>
        <w:gridCol w:w="4170"/>
        <w:gridCol w:w="4239"/>
        <w:gridCol w:w="1500"/>
      </w:tblGrid>
      <w:tr w:rsidR="002207E1" w14:paraId="7DBCE23A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0110E032" w14:textId="77777777" w:rsidR="002207E1" w:rsidRPr="0002065A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206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4297" w:type="dxa"/>
            <w:vAlign w:val="center"/>
          </w:tcPr>
          <w:p w14:paraId="7F758293" w14:textId="77777777" w:rsidR="002207E1" w:rsidRPr="0002065A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206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1411" w:type="dxa"/>
            <w:vAlign w:val="center"/>
          </w:tcPr>
          <w:p w14:paraId="5A1F4C3F" w14:textId="77777777" w:rsidR="002207E1" w:rsidRPr="00431A29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Primer</w:t>
            </w:r>
          </w:p>
        </w:tc>
      </w:tr>
      <w:tr w:rsidR="002207E1" w14:paraId="3B7BDC57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523FC700" w14:textId="4218070E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GGAGCCACCGATCCAC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73C2359F" w14:textId="373F2E90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ʹ-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CCGTAAAGACCTCTATGCCAAC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7C9000CE" w14:textId="77777777" w:rsidR="002207E1" w:rsidRPr="00431A29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β-Actin</w:t>
            </w:r>
          </w:p>
        </w:tc>
      </w:tr>
      <w:tr w:rsidR="000922F0" w14:paraId="27DFF0EB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539B33C5" w14:textId="6C90AA4F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GAGGAGACACGAAGCAGAC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041DDF4B" w14:textId="45B64BBB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AACACTGACCTGGACACT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090BE1BE" w14:textId="43DBB98C" w:rsidR="000922F0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GRP78</w:t>
            </w:r>
          </w:p>
        </w:tc>
      </w:tr>
      <w:tr w:rsidR="002207E1" w14:paraId="722072C7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19C0D90A" w14:textId="361A0093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 TTTCATGTCATAAAGTTGTAGGTTAGG-3ʹ</w:t>
            </w:r>
          </w:p>
        </w:tc>
        <w:tc>
          <w:tcPr>
            <w:tcW w:w="4297" w:type="dxa"/>
            <w:vAlign w:val="center"/>
          </w:tcPr>
          <w:p w14:paraId="16530989" w14:textId="6332D72C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CAACGTGGCAGCCTTACA -3ʹ</w:t>
            </w:r>
          </w:p>
        </w:tc>
        <w:tc>
          <w:tcPr>
            <w:tcW w:w="1411" w:type="dxa"/>
            <w:vAlign w:val="center"/>
          </w:tcPr>
          <w:p w14:paraId="0AA18964" w14:textId="5BC4F25A" w:rsidR="002207E1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eIF2A</w:t>
            </w:r>
          </w:p>
        </w:tc>
      </w:tr>
      <w:tr w:rsidR="002207E1" w14:paraId="67E23FF4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61E037FF" w14:textId="40C91991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TGTGGCGTTAGAGATCG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71D12DA4" w14:textId="7C2992AE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GCTGGTCGTCAACCTA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00D0DE06" w14:textId="77777777" w:rsidR="002207E1" w:rsidRPr="00431A29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ATF4</w:t>
            </w:r>
          </w:p>
        </w:tc>
      </w:tr>
      <w:tr w:rsidR="000922F0" w14:paraId="0345456C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6DBC612F" w14:textId="1BD99AEA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GTGCCCCCAATTTCATC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6EE942CE" w14:textId="14CFD455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ACCACACCTGAAAGCAGA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05B4C70F" w14:textId="25FFB41F" w:rsidR="000922F0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CHOP</w:t>
            </w:r>
          </w:p>
        </w:tc>
      </w:tr>
      <w:tr w:rsidR="000922F0" w14:paraId="2E2CD175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1384F1D7" w14:textId="66831A4B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GGTGGCATTGAAGACAT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6E3E8206" w14:textId="408B45BF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CGGGAGTATAGTGAGTT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6F0F0482" w14:textId="7C8FAA82" w:rsidR="000922F0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B</w:t>
            </w:r>
            <w:r w:rsidR="001537CC">
              <w:rPr>
                <w:rFonts w:asciiTheme="majorBidi" w:hAnsiTheme="majorBidi" w:cstheme="majorBidi"/>
                <w:b/>
                <w:bCs/>
              </w:rPr>
              <w:t>ECN1</w:t>
            </w:r>
          </w:p>
        </w:tc>
      </w:tr>
      <w:tr w:rsidR="000922F0" w14:paraId="0414D61C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086C5471" w14:textId="08CA5B7A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GAAGGCTGGGTTCATGC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3EF02BD9" w14:textId="56B7F401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TTTGTGGCTCTGAATGACC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1ECEF189" w14:textId="7E527A2F" w:rsidR="000922F0" w:rsidRPr="00431A29" w:rsidRDefault="0093308A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="000922F0" w:rsidRPr="00431A29">
              <w:rPr>
                <w:rFonts w:asciiTheme="majorBidi" w:hAnsiTheme="majorBidi" w:cstheme="majorBidi"/>
                <w:b/>
                <w:bCs/>
              </w:rPr>
              <w:t>TOR</w:t>
            </w:r>
          </w:p>
        </w:tc>
      </w:tr>
      <w:tr w:rsidR="009F38A4" w14:paraId="71D3D20E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5CAC37A6" w14:textId="120C1054" w:rsidR="009F38A4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5ʹ- TTCTTGGAGAGTGCTCAGGC-3ʹ </w:t>
            </w:r>
          </w:p>
        </w:tc>
        <w:tc>
          <w:tcPr>
            <w:tcW w:w="4297" w:type="dxa"/>
            <w:vAlign w:val="center"/>
          </w:tcPr>
          <w:p w14:paraId="55DFC421" w14:textId="184C5B6B" w:rsidR="009F38A4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TCCCTACACACCTTCTCCCC -3ʹ</w:t>
            </w:r>
          </w:p>
        </w:tc>
        <w:tc>
          <w:tcPr>
            <w:tcW w:w="1411" w:type="dxa"/>
            <w:vAlign w:val="center"/>
          </w:tcPr>
          <w:p w14:paraId="04740441" w14:textId="1248E7C1" w:rsidR="009F38A4" w:rsidRPr="00431A29" w:rsidRDefault="009F38A4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ULK1</w:t>
            </w:r>
          </w:p>
        </w:tc>
      </w:tr>
      <w:tr w:rsidR="000922F0" w14:paraId="2B78C666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2E66B2A2" w14:textId="2E1558DB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CTGGGGTAGTGGGTGTC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34DFCF1D" w14:textId="6B970DE5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ATGTGGGGGAGAGTGTGG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09195259" w14:textId="7F7860A3" w:rsidR="000922F0" w:rsidRPr="00431A29" w:rsidRDefault="001537CC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SQSTM1/p</w:t>
            </w:r>
            <w:r w:rsidR="000922F0" w:rsidRPr="00431A29">
              <w:rPr>
                <w:rFonts w:asciiTheme="majorBidi" w:hAnsiTheme="majorBidi" w:cstheme="majorBidi"/>
                <w:b/>
                <w:bCs/>
              </w:rPr>
              <w:t>62</w:t>
            </w:r>
          </w:p>
        </w:tc>
      </w:tr>
      <w:tr w:rsidR="000922F0" w14:paraId="621AECA4" w14:textId="77777777" w:rsidTr="008375B9">
        <w:trPr>
          <w:trHeight w:val="397"/>
        </w:trPr>
        <w:tc>
          <w:tcPr>
            <w:tcW w:w="4201" w:type="dxa"/>
            <w:vAlign w:val="center"/>
          </w:tcPr>
          <w:p w14:paraId="535FF505" w14:textId="6044B614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CCAAGGAAGAGCTGAACTTG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97" w:type="dxa"/>
            <w:vAlign w:val="center"/>
          </w:tcPr>
          <w:p w14:paraId="2347A2F9" w14:textId="47F927C4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GGCACACCCCTGAAATGG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411" w:type="dxa"/>
            <w:vAlign w:val="center"/>
          </w:tcPr>
          <w:p w14:paraId="0E44025A" w14:textId="77777777" w:rsidR="000922F0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ATG5</w:t>
            </w:r>
          </w:p>
        </w:tc>
      </w:tr>
    </w:tbl>
    <w:p w14:paraId="4B4ED318" w14:textId="77777777" w:rsidR="00D952C8" w:rsidRDefault="00D952C8"/>
    <w:sectPr w:rsidR="00D95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36"/>
    <w:rsid w:val="00042036"/>
    <w:rsid w:val="00044485"/>
    <w:rsid w:val="000922F0"/>
    <w:rsid w:val="001537CC"/>
    <w:rsid w:val="00184E70"/>
    <w:rsid w:val="0020481A"/>
    <w:rsid w:val="002207E1"/>
    <w:rsid w:val="00431A29"/>
    <w:rsid w:val="00574F4D"/>
    <w:rsid w:val="0069017B"/>
    <w:rsid w:val="006D55E1"/>
    <w:rsid w:val="008375B9"/>
    <w:rsid w:val="008E2790"/>
    <w:rsid w:val="0093308A"/>
    <w:rsid w:val="00964158"/>
    <w:rsid w:val="009F38A4"/>
    <w:rsid w:val="00A3334F"/>
    <w:rsid w:val="00D952C8"/>
    <w:rsid w:val="00F0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A3F7F"/>
  <w15:chartTrackingRefBased/>
  <w15:docId w15:val="{8C8C5F89-2156-474C-A004-7A68041C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7E1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7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A333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A333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obe</dc:creator>
  <cp:keywords/>
  <dc:description/>
  <cp:lastModifiedBy>Mahboobe</cp:lastModifiedBy>
  <cp:revision>17</cp:revision>
  <dcterms:created xsi:type="dcterms:W3CDTF">2024-04-03T16:01:00Z</dcterms:created>
  <dcterms:modified xsi:type="dcterms:W3CDTF">2024-04-04T00:28:00Z</dcterms:modified>
</cp:coreProperties>
</file>